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993" w:rsidRPr="002B5179" w:rsidRDefault="00627993" w:rsidP="0062799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Visit-to-visit HbA1c and glucose variability and the risks of macrovascular and microvascular events in the general population </w:t>
      </w:r>
    </w:p>
    <w:p w:rsidR="00627993" w:rsidRPr="002B5179" w:rsidRDefault="00627993" w:rsidP="00627993">
      <w:pPr>
        <w:spacing w:line="480" w:lineRule="auto"/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</w:pPr>
    </w:p>
    <w:p w:rsidR="00627993" w:rsidRPr="002B5179" w:rsidRDefault="00627993" w:rsidP="00627993">
      <w:pPr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Ji-Yong Jang, </w:t>
      </w:r>
      <w:r w:rsidRPr="002B5179">
        <w:rPr>
          <w:rFonts w:ascii="Times New Roman" w:eastAsia="Times New Roman Uni" w:hAnsi="Times New Roman" w:cs="Times New Roman"/>
          <w:noProof/>
          <w:color w:val="000000" w:themeColor="text1"/>
          <w:sz w:val="24"/>
          <w:szCs w:val="24"/>
          <w:lang w:val="en-GB"/>
        </w:rPr>
        <w:t>Shinje</w:t>
      </w:r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 Moon, </w:t>
      </w:r>
      <w:proofErr w:type="spellStart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Sungsoo</w:t>
      </w:r>
      <w:proofErr w:type="spellEnd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 Cho, </w:t>
      </w:r>
      <w:proofErr w:type="spellStart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Kyoo</w:t>
      </w:r>
      <w:proofErr w:type="spellEnd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Ho</w:t>
      </w:r>
      <w:proofErr w:type="spellEnd"/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 xml:space="preserve"> Cho,</w:t>
      </w:r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2B5179">
        <w:rPr>
          <w:rFonts w:ascii="Times New Roman" w:eastAsia="Times New Roman Uni" w:hAnsi="Times New Roman" w:cs="Times New Roman"/>
          <w:color w:val="000000" w:themeColor="text1"/>
          <w:sz w:val="24"/>
          <w:szCs w:val="24"/>
          <w:lang w:val="en-GB"/>
        </w:rPr>
        <w:t>Chang-Myung Oh</w:t>
      </w:r>
    </w:p>
    <w:p w:rsidR="00627993" w:rsidRPr="002B5179" w:rsidRDefault="00627993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2B517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br w:type="page"/>
      </w:r>
    </w:p>
    <w:p w:rsidR="00627993" w:rsidRPr="002B5179" w:rsidRDefault="00627993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</w:pPr>
    </w:p>
    <w:p w:rsidR="00174BF7" w:rsidRPr="002B5179" w:rsidRDefault="00174BF7" w:rsidP="00174BF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B5179">
        <w:rPr>
          <w:rFonts w:ascii="Times New Roman" w:eastAsia="TimesNewRoman" w:hAnsi="Times New Roman" w:cs="Times New Roman"/>
          <w:noProof/>
          <w:color w:val="000000" w:themeColor="text1"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F7FEB1E">
            <wp:simplePos x="0" y="0"/>
            <wp:positionH relativeFrom="column">
              <wp:posOffset>-333375</wp:posOffset>
            </wp:positionH>
            <wp:positionV relativeFrom="paragraph">
              <wp:posOffset>451485</wp:posOffset>
            </wp:positionV>
            <wp:extent cx="5608955" cy="3154680"/>
            <wp:effectExtent l="0" t="0" r="0" b="762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B517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 Figure 1. Study profile.</w:t>
      </w:r>
    </w:p>
    <w:p w:rsidR="00174BF7" w:rsidRPr="002B5179" w:rsidRDefault="00174BF7" w:rsidP="00174BF7">
      <w:pPr>
        <w:spacing w:line="480" w:lineRule="auto"/>
        <w:rPr>
          <w:rFonts w:ascii="Times New Roman" w:eastAsia="TimesNewRoman" w:hAnsi="Times New Roman" w:cs="Times New Roman"/>
          <w:color w:val="000000" w:themeColor="text1"/>
          <w:sz w:val="24"/>
          <w:szCs w:val="24"/>
        </w:rPr>
      </w:pPr>
      <w:r w:rsidRPr="002B517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HbA1c variability assessed using the </w:t>
      </w:r>
      <w:r w:rsidRPr="002B5179">
        <w:rPr>
          <w:rFonts w:ascii="Times New Roman" w:eastAsia="TimesNewRoman" w:hAnsi="Times New Roman" w:cs="Times New Roman"/>
          <w:noProof/>
          <w:color w:val="000000" w:themeColor="text1"/>
          <w:kern w:val="0"/>
          <w:sz w:val="24"/>
          <w:szCs w:val="24"/>
        </w:rPr>
        <w:t>coefficient</w:t>
      </w:r>
      <w:r w:rsidRPr="002B517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t xml:space="preserve"> of variation (CV) of HbA1c measurements obtained throughout the study period. HbA1c, glycated hemoglobin</w:t>
      </w:r>
    </w:p>
    <w:p w:rsidR="00174BF7" w:rsidRPr="002B5179" w:rsidRDefault="00174BF7">
      <w:pPr>
        <w:widowControl/>
        <w:wordWrap/>
        <w:autoSpaceDE/>
        <w:autoSpaceDN/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</w:pPr>
      <w:r w:rsidRPr="002B5179">
        <w:rPr>
          <w:rFonts w:ascii="Times New Roman" w:eastAsia="TimesNew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174BF7" w:rsidRPr="002B5179" w:rsidRDefault="00174BF7" w:rsidP="00174BF7">
      <w:pPr>
        <w:spacing w:line="480" w:lineRule="auto"/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</w:pPr>
      <w:r w:rsidRPr="002B517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 Figure 2. </w:t>
      </w:r>
      <w:r w:rsidR="00C16DEB" w:rsidRPr="002B5179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The relationship between the percentile of each glucose measures and the odds ratio for primary endpoints* adjusted for age and sex. </w:t>
      </w:r>
      <w:r w:rsidR="00C16DEB" w:rsidRPr="002B5179">
        <w:rPr>
          <w:rFonts w:ascii="Times New Roman" w:eastAsia="바탕" w:hAnsi="Times New Roman" w:cs="Times New Roman"/>
          <w:b/>
          <w:noProof/>
          <w:color w:val="000000" w:themeColor="text1"/>
          <w:kern w:val="0"/>
          <w:sz w:val="24"/>
          <w:szCs w:val="24"/>
        </w:rPr>
        <w:t>A,</w:t>
      </w:r>
      <w:r w:rsidR="00C16DEB" w:rsidRPr="002B5179">
        <w:rPr>
          <w:rFonts w:ascii="Times New Roman" w:eastAsia="바탕" w:hAnsi="Times New Roman" w:cs="Times New Roman"/>
          <w:b/>
          <w:color w:val="000000" w:themeColor="text1"/>
          <w:kern w:val="0"/>
          <w:sz w:val="24"/>
          <w:szCs w:val="24"/>
        </w:rPr>
        <w:t xml:space="preserve"> HbA1c-CV; B, FBG-CV; C, PBG-CV</w:t>
      </w:r>
    </w:p>
    <w:p w:rsidR="00C16DEB" w:rsidRPr="002B5179" w:rsidRDefault="00C16DEB" w:rsidP="00174BF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B5179">
        <w:rPr>
          <w:rFonts w:ascii="Times New Roman" w:hAnsi="Times New Roman" w:cs="Times New Roman" w:hint="eastAsia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2861953" cy="6380690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764" cy="641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FCE" w:rsidRPr="002B5179" w:rsidRDefault="00A10FCE" w:rsidP="00A10FCE">
      <w:pPr>
        <w:spacing w:after="0" w:line="480" w:lineRule="auto"/>
        <w:rPr>
          <w:rFonts w:ascii="Times New Roman" w:eastAsia="바탕" w:hAnsi="Times New Roman" w:cs="Times New Roman"/>
          <w:b/>
          <w:bCs/>
          <w:color w:val="000000" w:themeColor="text1"/>
          <w:sz w:val="24"/>
          <w:szCs w:val="24"/>
        </w:rPr>
      </w:pP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CV: Coefficient of Variation. </w:t>
      </w:r>
      <w:r w:rsidRPr="002B517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*Primary endpoint was composite of Macro (composite of CAD, MI, CHF or ischemic </w:t>
      </w:r>
      <w:proofErr w:type="gramStart"/>
      <w:r w:rsidRPr="002B517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stroke )</w:t>
      </w:r>
      <w:proofErr w:type="gramEnd"/>
      <w:r w:rsidRPr="002B517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- and Microvascular event (defined as Creatine Clearance &lt; 60ml/min/ 1.73m</w:t>
      </w:r>
      <w:r w:rsidRPr="002B5179">
        <w:rPr>
          <w:rFonts w:ascii="Times New Roman" w:eastAsia="바탕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B5179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)</w:t>
      </w:r>
    </w:p>
    <w:p w:rsidR="00174BF7" w:rsidRPr="002B5179" w:rsidRDefault="00174BF7" w:rsidP="00174BF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29564447"/>
      <w:r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Table 1. </w:t>
      </w:r>
      <w:r w:rsidRPr="002B517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erial</w:t>
      </w:r>
      <w:r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hange of </w:t>
      </w:r>
      <w:r w:rsidR="009A31D4"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efficient of </w:t>
      </w:r>
      <w:proofErr w:type="gramStart"/>
      <w:r w:rsidR="009A31D4"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riation(</w:t>
      </w:r>
      <w:proofErr w:type="gramEnd"/>
      <w:r w:rsidR="009A31D4"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V), </w:t>
      </w:r>
      <w:r w:rsidRPr="002B51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bA1c, Fasting blood glucose, post </w:t>
      </w:r>
      <w:r w:rsidRPr="002B5179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 xml:space="preserve">2hour blood </w:t>
      </w:r>
      <w:r w:rsidRPr="002B5179">
        <w:rPr>
          <w:rFonts w:ascii="Times New Roman" w:eastAsia="맑은 고딕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glucose, muscle mass and fat mass through follow-up duration. </w:t>
      </w:r>
    </w:p>
    <w:tbl>
      <w:tblPr>
        <w:tblStyle w:val="a3"/>
        <w:tblW w:w="9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98"/>
        <w:gridCol w:w="1798"/>
        <w:gridCol w:w="1798"/>
        <w:gridCol w:w="797"/>
        <w:gridCol w:w="227"/>
      </w:tblGrid>
      <w:tr w:rsidR="002B5179" w:rsidRPr="002B5179" w:rsidTr="00D100EB">
        <w:trPr>
          <w:gridAfter w:val="1"/>
          <w:wAfter w:w="227" w:type="dxa"/>
        </w:trPr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         HbA1c variability groups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25864" w:rsidRPr="002B5179" w:rsidRDefault="00025864" w:rsidP="00D100E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New onset DM, </w:t>
            </w:r>
            <w:proofErr w:type="gramStart"/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025864" w:rsidRPr="002B5179" w:rsidRDefault="00025864" w:rsidP="00D100E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0.3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025864" w:rsidRPr="002B5179" w:rsidRDefault="00025864" w:rsidP="00D100E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6</w:t>
            </w:r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1.2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025864" w:rsidRPr="002B5179" w:rsidRDefault="00025864" w:rsidP="00D100E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54</w:t>
            </w:r>
            <w:r w:rsidRPr="002B517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11.9)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5864" w:rsidRPr="002B5179" w:rsidRDefault="00025864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9A31D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</w:t>
            </w:r>
            <w:r w:rsidR="009A31D4"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="009A31D4"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, (</w:t>
            </w:r>
            <w:r w:rsidR="009A31D4"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V))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56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59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6±0.4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76)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2 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7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60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7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58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8±0.5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96)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4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56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4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62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4±0.4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82)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56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4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66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5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88)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75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6±0.4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65)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7±0.5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96)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6 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3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74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5±0.4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65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.7±0.5</w:t>
            </w:r>
            <w:r w:rsidR="009A31D4"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(0.093)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between </w:t>
            </w:r>
          </w:p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and Visit 6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±0.17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±0.2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±0.55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bookmarkEnd w:id="0"/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BG, mg/dL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7±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7±9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8±1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2 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±10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±10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±10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±9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±9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±10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1±9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2±10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±13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±9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5±10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8±14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6 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3±9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4±9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7±14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between </w:t>
            </w:r>
          </w:p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1 and Visit 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6±1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7±1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±12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BG, mg/dL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0±3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1±34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8±4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2 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19±3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0±3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4±38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3±37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4±37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1±44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8±38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7±38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7±47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6±36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7±38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7±49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6 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6±36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7±38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36±49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between </w:t>
            </w:r>
          </w:p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sit 1 and Visit 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7±3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8±37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2±45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uscle mass /BMI, </w:t>
            </w: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0±0.33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1±0.3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0±0.32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2 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2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3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1±0.33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2±0.3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3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1±0.33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2±0.3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2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79±0.33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0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1±0.3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78±0.33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6 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78±0.33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0±0.34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76±0.33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between </w:t>
            </w:r>
          </w:p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1 and Visit 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09±0.091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15±0.091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0.018±0.097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t mass/BMI</w:t>
            </w: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m</w:t>
            </w: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rtile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1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±0.15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±0.15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8±0.15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2 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3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±0.15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4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8±0.15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2B5179" w:rsidRPr="002B5179" w:rsidTr="00D100EB">
        <w:tc>
          <w:tcPr>
            <w:tcW w:w="2835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6±0.15</w:t>
            </w:r>
          </w:p>
        </w:tc>
        <w:tc>
          <w:tcPr>
            <w:tcW w:w="1798" w:type="dxa"/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8±0.15</w:t>
            </w:r>
          </w:p>
        </w:tc>
        <w:tc>
          <w:tcPr>
            <w:tcW w:w="1024" w:type="dxa"/>
            <w:gridSpan w:val="2"/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isit 6 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±0.15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±0.15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9±0.15</w:t>
            </w:r>
          </w:p>
        </w:tc>
        <w:tc>
          <w:tcPr>
            <w:tcW w:w="1024" w:type="dxa"/>
            <w:gridSpan w:val="2"/>
            <w:tcBorders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5179" w:rsidRPr="002B5179" w:rsidTr="00D100E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fference between </w:t>
            </w:r>
          </w:p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 1 and Visit 6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3±0.087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1±0.089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3±0.094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4BF7" w:rsidRPr="002B5179" w:rsidRDefault="00174BF7" w:rsidP="00D100E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</w:tbl>
    <w:p w:rsidR="00174BF7" w:rsidRPr="002B5179" w:rsidRDefault="00174BF7" w:rsidP="00460A4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5179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Values are presented as mean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±</w:t>
      </w:r>
      <w:r w:rsidRPr="002B5179">
        <w:rPr>
          <w:rFonts w:ascii="Times New Roman" w:eastAsia="굴림" w:hAnsi="Times New Roman" w:cs="Times New Roman"/>
          <w:color w:val="000000" w:themeColor="text1"/>
          <w:sz w:val="24"/>
          <w:szCs w:val="24"/>
        </w:rPr>
        <w:t xml:space="preserve"> standard deviation (SD).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bbreviation: BMI</w:t>
      </w:r>
      <w:r w:rsidRPr="002B5179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, body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mass index</w:t>
      </w:r>
      <w:r w:rsidRPr="002B5179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; FBG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, fasting blood glucose; PBG, post 2hour blood </w:t>
      </w:r>
      <w:r w:rsidRPr="002B5179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</w:rPr>
        <w:t>glucose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 *</w:t>
      </w:r>
      <w:r w:rsidRPr="002B51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ce between Visit 1 and Visit 6 was calculated by subtracted the value of Visit 1 from the value of Visit 6.</w:t>
      </w:r>
    </w:p>
    <w:p w:rsidR="00174BF7" w:rsidRPr="002B5179" w:rsidRDefault="00174BF7" w:rsidP="00174B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74BF7" w:rsidRPr="002B5179" w:rsidRDefault="00174BF7" w:rsidP="00174BF7">
      <w:pPr>
        <w:rPr>
          <w:color w:val="000000" w:themeColor="text1"/>
        </w:rPr>
      </w:pPr>
    </w:p>
    <w:p w:rsidR="00460A4E" w:rsidRPr="002B5179" w:rsidRDefault="00460A4E" w:rsidP="00174BF7">
      <w:pPr>
        <w:rPr>
          <w:color w:val="000000" w:themeColor="text1"/>
        </w:rPr>
      </w:pPr>
    </w:p>
    <w:p w:rsidR="00460A4E" w:rsidRPr="002B5179" w:rsidRDefault="00460A4E" w:rsidP="00174BF7">
      <w:pPr>
        <w:rPr>
          <w:color w:val="000000" w:themeColor="text1"/>
        </w:rPr>
      </w:pPr>
    </w:p>
    <w:p w:rsidR="00460A4E" w:rsidRPr="002B5179" w:rsidRDefault="00460A4E" w:rsidP="00174BF7">
      <w:pPr>
        <w:rPr>
          <w:color w:val="000000" w:themeColor="text1"/>
        </w:rPr>
      </w:pPr>
    </w:p>
    <w:p w:rsidR="00460A4E" w:rsidRPr="002B5179" w:rsidRDefault="00460A4E" w:rsidP="00174BF7">
      <w:pPr>
        <w:rPr>
          <w:color w:val="000000" w:themeColor="text1"/>
        </w:rPr>
      </w:pPr>
    </w:p>
    <w:p w:rsidR="00460A4E" w:rsidRPr="002B5179" w:rsidRDefault="00460A4E" w:rsidP="00613F35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</w:p>
    <w:p w:rsidR="00613F35" w:rsidRPr="002B5179" w:rsidRDefault="00613F35" w:rsidP="00613F35">
      <w:pPr>
        <w:widowControl/>
        <w:wordWrap/>
        <w:autoSpaceDE/>
        <w:autoSpaceDN/>
        <w:spacing w:after="200" w:line="48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  <w:r w:rsidRPr="002B5179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2. Multivariate Cox analysis for Primary and Secondary endpoints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*</w:t>
      </w:r>
    </w:p>
    <w:tbl>
      <w:tblPr>
        <w:tblStyle w:val="a3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517"/>
        <w:gridCol w:w="779"/>
        <w:gridCol w:w="1517"/>
        <w:gridCol w:w="779"/>
        <w:gridCol w:w="1517"/>
        <w:gridCol w:w="735"/>
      </w:tblGrid>
      <w:tr w:rsidR="002B5179" w:rsidRPr="002B5179" w:rsidTr="00460A4E">
        <w:tc>
          <w:tcPr>
            <w:tcW w:w="2227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endpoint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vascular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crovascular</w:t>
            </w:r>
          </w:p>
        </w:tc>
      </w:tr>
      <w:tr w:rsidR="002B5179" w:rsidRPr="002B5179" w:rsidTr="00541284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proofErr w:type="gram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HR(</w:t>
            </w:r>
            <w:proofErr w:type="gram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  <w:t>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proofErr w:type="gram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HR(</w:t>
            </w:r>
            <w:proofErr w:type="gram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95% CI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  <w:t>p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</w:pPr>
            <w:proofErr w:type="gram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HR(</w:t>
            </w:r>
            <w:proofErr w:type="gram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0"/>
              </w:rPr>
              <w:t>95% CI)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sz w:val="24"/>
                <w:szCs w:val="20"/>
              </w:rPr>
              <w:t>p</w:t>
            </w:r>
          </w:p>
        </w:tc>
      </w:tr>
      <w:tr w:rsidR="002B5179" w:rsidRPr="002B5179" w:rsidTr="00541284">
        <w:tc>
          <w:tcPr>
            <w:tcW w:w="2227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Mean HbA1c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2 (1.23-2.13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4 (1.44-2.91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3(0.62-2.85)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6</w:t>
            </w: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HbA1c-CV 1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st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 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Reference 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500" w:firstLine="110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2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n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4 (1.07-1.67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8(1.08-1.75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9(0.72-1.98)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9</w:t>
            </w:r>
          </w:p>
        </w:tc>
      </w:tr>
      <w:tr w:rsidR="002B5179" w:rsidRPr="002B5179" w:rsidTr="00541284">
        <w:tc>
          <w:tcPr>
            <w:tcW w:w="222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500" w:firstLine="110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r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6 (1.08-1.70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1 (1.02-1.68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0.70-2.00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3</w:t>
            </w:r>
          </w:p>
        </w:tc>
      </w:tr>
      <w:tr w:rsidR="002B5179" w:rsidRPr="002B5179" w:rsidTr="00541284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P for trend 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6</w:t>
            </w: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Mean FBG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97-1.00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8 (0.97-0.99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(0.97-1.02)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72</w:t>
            </w: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FBG-CV 1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st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400" w:firstLine="88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2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n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8 (0.94-1.48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5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1 (0.88-1.41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7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9 (0.93-3.05)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</w:t>
            </w:r>
          </w:p>
        </w:tc>
      </w:tr>
      <w:tr w:rsidR="002B5179" w:rsidRPr="002B5179" w:rsidTr="00541284">
        <w:tc>
          <w:tcPr>
            <w:tcW w:w="222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400" w:firstLine="88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r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2 (1.04-1.67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21 (0.94-1.56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4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32 (1.30-4.12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2B5179" w:rsidRPr="002B5179" w:rsidTr="00541284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P for tren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7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Mean PBG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99-1.01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2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0.99-1.01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6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1(1.00-1.01)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05</w:t>
            </w: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PBG-CV 1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st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eference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2B5179" w:rsidRPr="002B5179" w:rsidTr="00541284">
        <w:tc>
          <w:tcPr>
            <w:tcW w:w="222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400" w:firstLine="88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2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n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0 (0.89-1.36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6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 (0.81-1.28)</w:t>
            </w:r>
          </w:p>
        </w:tc>
        <w:tc>
          <w:tcPr>
            <w:tcW w:w="779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1517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07 (1.19-3.60)</w:t>
            </w:r>
          </w:p>
        </w:tc>
        <w:tc>
          <w:tcPr>
            <w:tcW w:w="735" w:type="dxa"/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1</w:t>
            </w:r>
          </w:p>
        </w:tc>
      </w:tr>
      <w:tr w:rsidR="002B5179" w:rsidRPr="002B5179" w:rsidTr="00541284">
        <w:tc>
          <w:tcPr>
            <w:tcW w:w="222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ind w:firstLineChars="400" w:firstLine="880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3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  <w:vertAlign w:val="superscript"/>
              </w:rPr>
              <w:t>rd</w:t>
            </w: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  <w:proofErr w:type="spellStart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tertile</w:t>
            </w:r>
            <w:proofErr w:type="spellEnd"/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 xml:space="preserve"> 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2 (0.82-1.28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4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7 (0.76-1.24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82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5 (1.05-3.26)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</w:t>
            </w:r>
          </w:p>
        </w:tc>
      </w:tr>
      <w:tr w:rsidR="002B5179" w:rsidRPr="002B5179" w:rsidTr="00541284"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 w:val="22"/>
                <w:szCs w:val="24"/>
              </w:rPr>
              <w:t>P for trend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3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:rsidR="00613F35" w:rsidRPr="002B5179" w:rsidRDefault="00613F35" w:rsidP="00613F35">
            <w:pPr>
              <w:widowControl/>
              <w:wordWrap/>
              <w:autoSpaceDE/>
              <w:autoSpaceDN/>
              <w:spacing w:after="200" w:line="480" w:lineRule="auto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2B5179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3</w:t>
            </w:r>
          </w:p>
        </w:tc>
      </w:tr>
    </w:tbl>
    <w:p w:rsidR="00460A4E" w:rsidRPr="002B5179" w:rsidRDefault="00460A4E" w:rsidP="00460A4E">
      <w:pPr>
        <w:spacing w:after="0" w:line="480" w:lineRule="auto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</w:pP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HR, hazard ratio; CI, confidence interval; HbA1c, glycated haemoglobin; CV, coefficient of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lastRenderedPageBreak/>
        <w:t>variation;</w:t>
      </w:r>
      <w:r w:rsidRPr="002B5179">
        <w:rPr>
          <w:rFonts w:ascii="맑은 고딕" w:eastAsia="맑은 고딕" w:hAnsi="맑은 고딕" w:cs="Times New Roman" w:hint="eastAsia"/>
          <w:color w:val="000000" w:themeColor="text1"/>
          <w:lang w:val="en-GB"/>
        </w:rPr>
        <w:t xml:space="preserve">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FBG, fasting blood glucose; PBG, post 2-h blood glucose. </w:t>
      </w:r>
    </w:p>
    <w:p w:rsidR="00460A4E" w:rsidRPr="002B5179" w:rsidRDefault="00460A4E" w:rsidP="00460A4E">
      <w:pPr>
        <w:spacing w:after="0"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  <w:lang w:val="en-GB"/>
        </w:rPr>
      </w:pPr>
      <w:bookmarkStart w:id="1" w:name="_Hlk530396672"/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The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Cox regression multivariate analysis included age, sex, previous hypertension, myocardial infarction, coronary artery disease, d</w:t>
      </w:r>
      <w:r w:rsidRPr="002B5179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  <w:lang w:val="en-GB"/>
        </w:rPr>
        <w:t>yslipidaemia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, body mass index (BMI), low-density lipoprotein cholesterol, fat mass/BMI, muscle mass/BMI, mean HbA1c, mean FBG, mean PBG, and the tertile categories of the HbA1c</w:t>
      </w:r>
      <w:r w:rsidRPr="002B5179">
        <w:rPr>
          <w:rFonts w:ascii="Times New Roman" w:eastAsia="맑은 고딕" w:hAnsi="Times New Roman" w:cs="Times New Roman"/>
          <w:noProof/>
          <w:color w:val="000000" w:themeColor="text1"/>
          <w:sz w:val="24"/>
          <w:szCs w:val="24"/>
          <w:lang w:val="en-GB"/>
        </w:rPr>
        <w:t>, FBG,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 and PBG variability groupings and metabolic syndrome.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 xml:space="preserve">† 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The primary outcome was a composite of macrovascular events (coronary artery disease, myocardial infarction, congestive heart failure, or stroke) and microvascular events (a creatinine clearance rate of &lt;60 mL/min/1.73 m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2B5179">
        <w:rPr>
          <w:rFonts w:ascii="Times New Roman" w:eastAsia="맑은 고딕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). </w:t>
      </w:r>
      <w:bookmarkEnd w:id="1"/>
    </w:p>
    <w:p w:rsidR="00DA640F" w:rsidRPr="002B5179" w:rsidRDefault="002B5179">
      <w:pPr>
        <w:rPr>
          <w:color w:val="000000" w:themeColor="text1"/>
          <w:lang w:val="en-GB"/>
        </w:rPr>
      </w:pPr>
      <w:bookmarkStart w:id="2" w:name="_GoBack"/>
      <w:bookmarkEnd w:id="2"/>
    </w:p>
    <w:sectPr w:rsidR="00DA640F" w:rsidRPr="002B51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B0604020202020204"/>
    <w:charset w:val="81"/>
    <w:family w:val="roman"/>
    <w:pitch w:val="variable"/>
    <w:sig w:usb0="00000000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altName w:val="맑은 고딕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MjSwNDGzNDQztDRT0lEKTi0uzszPAykwqgUAho0o+iwAAAA="/>
  </w:docVars>
  <w:rsids>
    <w:rsidRoot w:val="00174BF7"/>
    <w:rsid w:val="00025864"/>
    <w:rsid w:val="00174BF7"/>
    <w:rsid w:val="002B5179"/>
    <w:rsid w:val="002B55CA"/>
    <w:rsid w:val="00460A4E"/>
    <w:rsid w:val="00505A70"/>
    <w:rsid w:val="00613F35"/>
    <w:rsid w:val="00627993"/>
    <w:rsid w:val="0099574D"/>
    <w:rsid w:val="009A31D4"/>
    <w:rsid w:val="00A10FCE"/>
    <w:rsid w:val="00B06B71"/>
    <w:rsid w:val="00C16DEB"/>
    <w:rsid w:val="00DC3C67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B95D"/>
  <w15:chartTrackingRefBased/>
  <w15:docId w15:val="{1ABF2477-5439-4EA4-839F-08EA3BC9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4B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4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3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m</dc:creator>
  <cp:keywords/>
  <dc:description/>
  <cp:lastModifiedBy>오 창명</cp:lastModifiedBy>
  <cp:revision>2</cp:revision>
  <cp:lastPrinted>2018-11-30T12:21:00Z</cp:lastPrinted>
  <dcterms:created xsi:type="dcterms:W3CDTF">2018-11-30T12:22:00Z</dcterms:created>
  <dcterms:modified xsi:type="dcterms:W3CDTF">2018-11-30T12:22:00Z</dcterms:modified>
</cp:coreProperties>
</file>